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5000" w:type="pct"/>
        <w:tblLayout w:type="fixed"/>
        <w:tblLook w:val="0660" w:firstRow="1" w:lastRow="1" w:firstColumn="0" w:lastColumn="0" w:noHBand="1" w:noVBand="1"/>
      </w:tblPr>
      <w:tblGrid>
        <w:gridCol w:w="3637"/>
        <w:gridCol w:w="4892"/>
      </w:tblGrid>
      <w:tr w:rsidR="00C50173" w:rsidRPr="008A26F6" w14:paraId="5F9508F0" w14:textId="77777777" w:rsidTr="00165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9EC269" w14:textId="7044C7BE" w:rsidR="00C50173" w:rsidRPr="00EE40A5" w:rsidRDefault="00F772D0" w:rsidP="00165575">
            <w:pPr>
              <w:jc w:val="center"/>
              <w:rPr>
                <w:color w:val="auto"/>
                <w:sz w:val="40"/>
                <w:szCs w:val="40"/>
              </w:rPr>
            </w:pPr>
            <w:r w:rsidRPr="00EE40A5">
              <w:rPr>
                <w:rFonts w:ascii="Times New Roman" w:hAnsi="Times New Roman" w:cs="Times New Roman"/>
                <w:color w:val="auto"/>
                <w:sz w:val="40"/>
                <w:szCs w:val="40"/>
              </w:rPr>
              <w:t>Supplementary material 5-Abbreviations</w:t>
            </w:r>
          </w:p>
        </w:tc>
      </w:tr>
      <w:tr w:rsidR="008A26F6" w:rsidRPr="008A26F6" w14:paraId="041AAA2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44403" w14:textId="33F4C390" w:rsidR="008A26F6" w:rsidRPr="0037747B" w:rsidRDefault="008A26F6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bookmarkStart w:id="0" w:name="_Hlk97467425"/>
            <w:proofErr w:type="spellStart"/>
            <w:r w:rsidRPr="00CA657D">
              <w:rPr>
                <w:rFonts w:ascii="Times New Roman" w:hAnsi="Times New Roman"/>
                <w:color w:val="auto"/>
              </w:rPr>
              <w:t>tDCS</w:t>
            </w:r>
            <w:proofErr w:type="spellEnd"/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E88A9E" w14:textId="087CE88E" w:rsidR="008A26F6" w:rsidRPr="00CA657D" w:rsidRDefault="008A26F6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657D">
              <w:rPr>
                <w:rFonts w:ascii="Times New Roman" w:hAnsi="Times New Roman"/>
                <w:color w:val="auto"/>
                <w:sz w:val="21"/>
                <w:szCs w:val="21"/>
                <w:shd w:val="clear" w:color="auto" w:fill="FFFFFF"/>
              </w:rPr>
              <w:t>Transcranial direct current stimulation</w:t>
            </w:r>
          </w:p>
        </w:tc>
      </w:tr>
      <w:bookmarkEnd w:id="0"/>
      <w:tr w:rsidR="004D47E9" w:rsidRPr="008A26F6" w14:paraId="2794915B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56D74" w14:textId="0F14DA8E" w:rsidR="004D47E9" w:rsidRPr="00CA657D" w:rsidRDefault="004D47E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657D">
              <w:rPr>
                <w:rFonts w:ascii="Times New Roman" w:hAnsi="Times New Roman"/>
                <w:color w:val="auto"/>
              </w:rPr>
              <w:t>NIB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DA1CEE" w14:textId="4BEA7841" w:rsidR="004D47E9" w:rsidRPr="00CA657D" w:rsidRDefault="004D47E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657D">
              <w:rPr>
                <w:rFonts w:ascii="Times New Roman" w:hAnsi="Times New Roman"/>
                <w:color w:val="auto"/>
              </w:rPr>
              <w:t>Non-invasive brain stimulation</w:t>
            </w:r>
          </w:p>
        </w:tc>
      </w:tr>
      <w:tr w:rsidR="00CA5FB4" w:rsidRPr="008A26F6" w14:paraId="12849D3C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0012B" w14:textId="0F0F4B28" w:rsidR="00CA5FB4" w:rsidRPr="00CA5FB4" w:rsidRDefault="00CA5FB4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CA5FB4">
              <w:rPr>
                <w:rFonts w:ascii="Times New Roman" w:hAnsi="Times New Roman" w:cs="Times New Roman" w:hint="eastAsia"/>
                <w:color w:val="auto"/>
              </w:rPr>
              <w:t>R</w:t>
            </w:r>
            <w:r w:rsidRPr="00CA5FB4">
              <w:rPr>
                <w:rFonts w:ascii="Times New Roman" w:hAnsi="Times New Roman" w:cs="Times New Roman"/>
                <w:color w:val="auto"/>
              </w:rPr>
              <w:t>CT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C99C79" w14:textId="7798511B" w:rsidR="00CA5FB4" w:rsidRPr="00CA5FB4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5FB4">
              <w:rPr>
                <w:rFonts w:ascii="Times New Roman" w:hAnsi="Times New Roman"/>
                <w:color w:val="auto"/>
              </w:rPr>
              <w:t>Randomized controlled trial</w:t>
            </w:r>
          </w:p>
        </w:tc>
      </w:tr>
      <w:tr w:rsidR="00CA657D" w:rsidRPr="008A26F6" w14:paraId="3C5BF62E" w14:textId="77777777" w:rsidTr="00165575">
        <w:trPr>
          <w:trHeight w:val="287"/>
        </w:trPr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6147D" w14:textId="1F8CA435" w:rsidR="00CA657D" w:rsidRPr="00CA657D" w:rsidRDefault="00CA657D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CA657D">
              <w:rPr>
                <w:rFonts w:ascii="Times New Roman" w:hAnsi="Times New Roman" w:cs="Times New Roman"/>
                <w:color w:val="auto"/>
              </w:rPr>
              <w:t>E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BCC19A" w14:textId="71845606" w:rsidR="00CA657D" w:rsidRPr="00CA657D" w:rsidRDefault="00CA657D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657D">
              <w:rPr>
                <w:rFonts w:ascii="Times New Roman" w:hAnsi="Times New Roman"/>
                <w:color w:val="auto"/>
              </w:rPr>
              <w:t>Effect size</w:t>
            </w:r>
          </w:p>
        </w:tc>
      </w:tr>
      <w:tr w:rsidR="00AF282D" w:rsidRPr="008A26F6" w14:paraId="74F5A1F3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EFBA7" w14:textId="60238957" w:rsidR="00AF282D" w:rsidRPr="00C50173" w:rsidRDefault="00AF282D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C50173">
              <w:rPr>
                <w:rFonts w:ascii="Times New Roman" w:hAnsi="Times New Roman" w:cs="Times New Roman" w:hint="eastAsia"/>
                <w:color w:val="auto"/>
              </w:rPr>
              <w:t>S</w:t>
            </w:r>
            <w:r w:rsidRPr="00C50173">
              <w:rPr>
                <w:rFonts w:ascii="Times New Roman" w:hAnsi="Times New Roman" w:cs="Times New Roman"/>
                <w:color w:val="auto"/>
              </w:rPr>
              <w:t>E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B93365" w14:textId="5EF3E775" w:rsidR="00AF282D" w:rsidRPr="00C50173" w:rsidRDefault="00C50173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50173">
              <w:rPr>
                <w:rFonts w:ascii="Times New Roman" w:hAnsi="Times New Roman"/>
                <w:color w:val="auto"/>
              </w:rPr>
              <w:t>Summary effect size</w:t>
            </w:r>
          </w:p>
        </w:tc>
      </w:tr>
      <w:tr w:rsidR="00CA657D" w:rsidRPr="008A26F6" w14:paraId="6E41ADD0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2A9C2" w14:textId="757CA3CA" w:rsidR="00CA657D" w:rsidRPr="00CA657D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C</w:t>
            </w:r>
            <w:r>
              <w:rPr>
                <w:rFonts w:ascii="Times New Roman" w:hAnsi="Times New Roman"/>
                <w:color w:val="auto"/>
              </w:rPr>
              <w:t>I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A8A152" w14:textId="0AEC177C" w:rsidR="00CA657D" w:rsidRPr="00CA657D" w:rsidRDefault="00CA657D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657D">
              <w:rPr>
                <w:rFonts w:ascii="Times New Roman" w:hAnsi="Times New Roman"/>
                <w:color w:val="auto"/>
              </w:rPr>
              <w:t>Confidence interval</w:t>
            </w:r>
          </w:p>
        </w:tc>
      </w:tr>
      <w:tr w:rsidR="00CA5FB4" w:rsidRPr="008A26F6" w14:paraId="07A628EF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D8B3B" w14:textId="141CDD53" w:rsidR="00CA5FB4" w:rsidRPr="00CA5FB4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5FB4">
              <w:rPr>
                <w:rFonts w:ascii="Times New Roman" w:hAnsi="Times New Roman" w:hint="eastAsia"/>
                <w:color w:val="auto"/>
              </w:rPr>
              <w:t>S</w:t>
            </w:r>
            <w:r w:rsidRPr="00CA5FB4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7312D5" w14:textId="547CA0A3" w:rsidR="00CA5FB4" w:rsidRPr="00CA5FB4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5FB4">
              <w:rPr>
                <w:rFonts w:ascii="Times New Roman" w:hAnsi="Times New Roman"/>
                <w:color w:val="auto"/>
              </w:rPr>
              <w:t>Standard deviation</w:t>
            </w:r>
          </w:p>
        </w:tc>
      </w:tr>
      <w:tr w:rsidR="00CA5FB4" w:rsidRPr="008A26F6" w14:paraId="3AECAF9A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5927E" w14:textId="5B57F441" w:rsidR="00CA5FB4" w:rsidRPr="00CA5FB4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5FB4">
              <w:rPr>
                <w:rFonts w:ascii="Times New Roman" w:hAnsi="Times New Roman" w:hint="eastAsia"/>
                <w:color w:val="auto"/>
              </w:rPr>
              <w:t>S</w:t>
            </w:r>
            <w:r w:rsidRPr="00CA5FB4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1AFAA" w14:textId="1089B0FE" w:rsidR="00CA5FB4" w:rsidRPr="00CA5FB4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A5FB4">
              <w:rPr>
                <w:rFonts w:ascii="Times New Roman" w:hAnsi="Times New Roman"/>
                <w:color w:val="auto"/>
              </w:rPr>
              <w:t>Standard error</w:t>
            </w:r>
          </w:p>
        </w:tc>
      </w:tr>
      <w:tr w:rsidR="00470337" w:rsidRPr="008A26F6" w14:paraId="6B33C165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D0511" w14:textId="6B2DA1A0" w:rsidR="00470337" w:rsidRPr="00470337" w:rsidRDefault="0047033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470337">
              <w:rPr>
                <w:rFonts w:ascii="Times New Roman" w:hAnsi="Times New Roman" w:hint="eastAsia"/>
                <w:color w:val="auto"/>
              </w:rPr>
              <w:t>I</w:t>
            </w:r>
            <w:r w:rsidRPr="00470337">
              <w:rPr>
                <w:rFonts w:ascii="Times New Roman" w:hAnsi="Times New Roman"/>
                <w:color w:val="auto"/>
              </w:rPr>
              <w:t>QR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84C4C" w14:textId="25ED2261" w:rsidR="00470337" w:rsidRPr="00470337" w:rsidRDefault="0047033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470337">
              <w:rPr>
                <w:rFonts w:ascii="Times New Roman" w:hAnsi="Times New Roman"/>
                <w:color w:val="auto"/>
              </w:rPr>
              <w:t>Interquartile range</w:t>
            </w:r>
          </w:p>
        </w:tc>
      </w:tr>
      <w:tr w:rsidR="00CA657D" w:rsidRPr="008A26F6" w14:paraId="7D688611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A5531" w14:textId="39B2319E" w:rsidR="00CA657D" w:rsidRPr="00CA657D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S</w:t>
            </w:r>
            <w:r>
              <w:rPr>
                <w:rFonts w:ascii="Times New Roman" w:hAnsi="Times New Roman"/>
                <w:color w:val="auto"/>
              </w:rPr>
              <w:t>MD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4A1DDC" w14:textId="266CF4D3" w:rsidR="00CA657D" w:rsidRPr="00CA657D" w:rsidRDefault="00CA5FB4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Pr="00CA5FB4">
              <w:rPr>
                <w:rFonts w:ascii="Times New Roman" w:hAnsi="Times New Roman"/>
                <w:color w:val="auto"/>
              </w:rPr>
              <w:t>tandard mean difference</w:t>
            </w:r>
          </w:p>
        </w:tc>
      </w:tr>
      <w:tr w:rsidR="00A106D7" w:rsidRPr="008A26F6" w14:paraId="7BCDC18C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36505" w14:textId="5453D2BC" w:rsidR="00A106D7" w:rsidRPr="00A106D7" w:rsidRDefault="00A106D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 w:hint="eastAsia"/>
                <w:color w:val="auto"/>
              </w:rPr>
              <w:t>P</w:t>
            </w:r>
            <w:r w:rsidRPr="00A106D7">
              <w:rPr>
                <w:rFonts w:ascii="Times New Roman" w:hAnsi="Times New Roman"/>
                <w:color w:val="auto"/>
              </w:rPr>
              <w:t>FC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67379F" w14:textId="32D33791" w:rsidR="00A106D7" w:rsidRPr="00A106D7" w:rsidRDefault="00A106D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/>
                <w:color w:val="auto"/>
              </w:rPr>
              <w:t>Prefrontal cortex</w:t>
            </w:r>
          </w:p>
        </w:tc>
      </w:tr>
      <w:tr w:rsidR="00CA657D" w:rsidRPr="008A26F6" w14:paraId="4DF96707" w14:textId="77777777" w:rsidTr="00165575">
        <w:trPr>
          <w:trHeight w:val="503"/>
        </w:trPr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0BBBA" w14:textId="20AEEA1F" w:rsidR="00CA657D" w:rsidRPr="00E96F9E" w:rsidRDefault="00CA5FB4" w:rsidP="00165575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E96F9E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DLPFC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A3DA45" w14:textId="23164392" w:rsidR="00CA657D" w:rsidRPr="00E96F9E" w:rsidRDefault="00E96F9E" w:rsidP="00165575">
            <w:pPr>
              <w:rPr>
                <w:rFonts w:ascii="Times New Roman" w:hAnsi="Times New Roman" w:cs="Times New Roman"/>
                <w:color w:val="auto"/>
              </w:rPr>
            </w:pPr>
            <w:bookmarkStart w:id="1" w:name="OLE_LINK418"/>
            <w:bookmarkStart w:id="2" w:name="OLE_LINK419"/>
            <w:r w:rsidRPr="00E96F9E">
              <w:rPr>
                <w:rFonts w:ascii="Times New Roman" w:hAnsi="Times New Roman" w:cs="Times New Roman"/>
                <w:color w:val="auto"/>
              </w:rPr>
              <w:t>Dorsolateral prefrontal cortex</w:t>
            </w:r>
            <w:bookmarkEnd w:id="1"/>
            <w:bookmarkEnd w:id="2"/>
          </w:p>
        </w:tc>
      </w:tr>
      <w:tr w:rsidR="00E96F9E" w:rsidRPr="008A26F6" w14:paraId="618745A3" w14:textId="77777777" w:rsidTr="00165575">
        <w:trPr>
          <w:trHeight w:val="317"/>
        </w:trPr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13D05" w14:textId="2667548D" w:rsidR="00E96F9E" w:rsidRPr="00E96F9E" w:rsidRDefault="00E96F9E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E96F9E">
              <w:rPr>
                <w:rFonts w:ascii="Times New Roman" w:hAnsi="Times New Roman" w:cs="Times New Roman"/>
                <w:color w:val="auto"/>
              </w:rPr>
              <w:t>M</w:t>
            </w:r>
            <w:r w:rsidR="00F061B7"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47AB67" w14:textId="3187DB67" w:rsidR="00E96F9E" w:rsidRPr="00E96F9E" w:rsidRDefault="00E96F9E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E96F9E">
              <w:rPr>
                <w:rFonts w:ascii="Times New Roman" w:hAnsi="Times New Roman"/>
                <w:color w:val="auto"/>
              </w:rPr>
              <w:t>Motor cortex</w:t>
            </w:r>
          </w:p>
        </w:tc>
      </w:tr>
      <w:tr w:rsidR="00E96F9E" w:rsidRPr="008A26F6" w14:paraId="4DF14A9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9C749" w14:textId="6D6514EC" w:rsidR="00E96F9E" w:rsidRPr="00C765C2" w:rsidRDefault="00E96F9E" w:rsidP="00165575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765C2">
              <w:rPr>
                <w:rFonts w:ascii="Times New Roman" w:hAnsi="Times New Roman" w:cs="Times New Roman"/>
                <w:color w:val="auto"/>
              </w:rPr>
              <w:t>dACC</w:t>
            </w:r>
            <w:proofErr w:type="spellEnd"/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8F0CF8" w14:textId="2CCA3C4C" w:rsidR="00E96F9E" w:rsidRPr="00C765C2" w:rsidRDefault="00C765C2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bookmarkStart w:id="3" w:name="OLE_LINK567"/>
            <w:bookmarkStart w:id="4" w:name="OLE_LINK568"/>
            <w:r w:rsidRPr="00C765C2">
              <w:rPr>
                <w:rFonts w:ascii="Times New Roman" w:hAnsi="Times New Roman"/>
                <w:color w:val="auto"/>
              </w:rPr>
              <w:t>Dorsal anterior cingulate cortex</w:t>
            </w:r>
            <w:bookmarkEnd w:id="3"/>
            <w:bookmarkEnd w:id="4"/>
          </w:p>
        </w:tc>
      </w:tr>
      <w:tr w:rsidR="00470337" w:rsidRPr="004D5108" w14:paraId="67C4C252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B58B2" w14:textId="44EA447C" w:rsidR="004D5108" w:rsidRPr="004D5108" w:rsidRDefault="004D5108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4D5108">
              <w:rPr>
                <w:rFonts w:ascii="Times New Roman" w:hAnsi="Times New Roman" w:cs="Times New Roman" w:hint="eastAsia"/>
                <w:color w:val="auto"/>
              </w:rPr>
              <w:t>O</w:t>
            </w:r>
            <w:r w:rsidRPr="004D5108">
              <w:rPr>
                <w:rFonts w:ascii="Times New Roman" w:hAnsi="Times New Roman" w:cs="Times New Roman"/>
                <w:color w:val="auto"/>
              </w:rPr>
              <w:t>IC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A6A996" w14:textId="5FE7D35F" w:rsidR="004D5108" w:rsidRPr="004D5108" w:rsidRDefault="004D5108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4D5108">
              <w:rPr>
                <w:rFonts w:ascii="Times New Roman" w:hAnsi="Times New Roman"/>
                <w:color w:val="auto"/>
              </w:rPr>
              <w:t>Operculo</w:t>
            </w:r>
            <w:proofErr w:type="spellEnd"/>
            <w:r w:rsidR="00180CAD">
              <w:rPr>
                <w:rFonts w:ascii="Times New Roman" w:hAnsi="Times New Roman"/>
                <w:color w:val="auto"/>
              </w:rPr>
              <w:t>-</w:t>
            </w:r>
            <w:r w:rsidRPr="004D5108">
              <w:rPr>
                <w:rFonts w:ascii="Times New Roman" w:hAnsi="Times New Roman"/>
                <w:color w:val="auto"/>
              </w:rPr>
              <w:t>insular cortex</w:t>
            </w:r>
          </w:p>
        </w:tc>
      </w:tr>
      <w:tr w:rsidR="00C765C2" w:rsidRPr="008A26F6" w14:paraId="3759B84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12628" w14:textId="321C6E1E" w:rsidR="00C765C2" w:rsidRPr="004D5108" w:rsidRDefault="00C765C2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4D5108">
              <w:rPr>
                <w:rFonts w:ascii="Times New Roman" w:hAnsi="Times New Roman" w:cs="Times New Roman" w:hint="eastAsia"/>
                <w:color w:val="auto"/>
              </w:rPr>
              <w:t>V</w:t>
            </w:r>
            <w:r w:rsidRPr="004D5108">
              <w:rPr>
                <w:rFonts w:ascii="Times New Roman" w:hAnsi="Times New Roman" w:cs="Times New Roman"/>
                <w:color w:val="auto"/>
              </w:rPr>
              <w:t>A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017106" w14:textId="0597D1CF" w:rsidR="00C765C2" w:rsidRPr="004D5108" w:rsidRDefault="00C765C2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bookmarkStart w:id="5" w:name="OLE_LINK490"/>
            <w:bookmarkStart w:id="6" w:name="OLE_LINK491"/>
            <w:r w:rsidRPr="004D5108">
              <w:rPr>
                <w:rFonts w:ascii="Times New Roman" w:hAnsi="Times New Roman"/>
                <w:color w:val="auto"/>
              </w:rPr>
              <w:t>Visual analogue scale</w:t>
            </w:r>
            <w:bookmarkEnd w:id="5"/>
            <w:bookmarkEnd w:id="6"/>
          </w:p>
        </w:tc>
      </w:tr>
      <w:tr w:rsidR="00C765C2" w:rsidRPr="008A26F6" w14:paraId="178DB2DB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3B3BE" w14:textId="3EBB3291" w:rsidR="00C765C2" w:rsidRPr="004D5108" w:rsidRDefault="00C765C2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4D5108">
              <w:rPr>
                <w:rFonts w:ascii="Times New Roman" w:hAnsi="Times New Roman" w:cs="Times New Roman" w:hint="eastAsia"/>
                <w:color w:val="auto"/>
              </w:rPr>
              <w:t>V</w:t>
            </w:r>
            <w:r w:rsidRPr="004D51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36459" w14:textId="2490B4BD" w:rsidR="00C765C2" w:rsidRPr="004D5108" w:rsidRDefault="00C765C2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4D5108">
              <w:rPr>
                <w:rFonts w:ascii="Times New Roman" w:hAnsi="Times New Roman"/>
                <w:color w:val="auto"/>
              </w:rPr>
              <w:t>Visual Numeric Scale</w:t>
            </w:r>
          </w:p>
        </w:tc>
      </w:tr>
      <w:tr w:rsidR="00C765C2" w:rsidRPr="008A26F6" w14:paraId="4D69CBBD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F2323" w14:textId="4344024D" w:rsidR="00C765C2" w:rsidRPr="004D5108" w:rsidRDefault="004D5108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4D5108">
              <w:rPr>
                <w:rFonts w:ascii="Times New Roman" w:hAnsi="Times New Roman" w:cs="Times New Roman" w:hint="eastAsia"/>
                <w:color w:val="auto"/>
              </w:rPr>
              <w:t>N</w:t>
            </w:r>
            <w:r w:rsidRPr="004D5108">
              <w:rPr>
                <w:rFonts w:ascii="Times New Roman" w:hAnsi="Times New Roman" w:cs="Times New Roman"/>
                <w:color w:val="auto"/>
              </w:rPr>
              <w:t>R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A3CFDA" w14:textId="347E1B5C" w:rsidR="00C765C2" w:rsidRPr="004D5108" w:rsidRDefault="004D5108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4D5108">
              <w:rPr>
                <w:rFonts w:ascii="Times New Roman" w:hAnsi="Times New Roman"/>
                <w:color w:val="auto"/>
              </w:rPr>
              <w:t>Numerical rating scale</w:t>
            </w:r>
          </w:p>
        </w:tc>
      </w:tr>
      <w:tr w:rsidR="004D5108" w:rsidRPr="008A26F6" w14:paraId="1D47AF00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308AC" w14:textId="733DE0FA" w:rsidR="004D5108" w:rsidRPr="0037530C" w:rsidRDefault="004D5108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37530C">
              <w:rPr>
                <w:rFonts w:ascii="Times New Roman" w:hAnsi="Times New Roman" w:cs="Times New Roman" w:hint="eastAsia"/>
                <w:color w:val="auto"/>
              </w:rPr>
              <w:t>D</w:t>
            </w:r>
            <w:r w:rsidRPr="0037530C">
              <w:rPr>
                <w:rFonts w:ascii="Times New Roman" w:hAnsi="Times New Roman" w:cs="Times New Roman"/>
                <w:color w:val="auto"/>
              </w:rPr>
              <w:t>VPR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408554" w14:textId="03A3CB87" w:rsidR="004D5108" w:rsidRPr="0037530C" w:rsidRDefault="004D5108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37530C">
              <w:rPr>
                <w:rFonts w:ascii="Times New Roman" w:hAnsi="Times New Roman"/>
                <w:color w:val="auto"/>
              </w:rPr>
              <w:t>Defense and Veterans Pain Rating Scale</w:t>
            </w:r>
          </w:p>
        </w:tc>
      </w:tr>
      <w:tr w:rsidR="004D5108" w:rsidRPr="008A26F6" w14:paraId="4E5A809B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2EAF5" w14:textId="01A083D5" w:rsidR="004D5108" w:rsidRPr="0037530C" w:rsidRDefault="004D5108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37530C">
              <w:rPr>
                <w:rFonts w:ascii="Times New Roman" w:hAnsi="Times New Roman" w:cs="Times New Roman" w:hint="eastAsia"/>
                <w:color w:val="auto"/>
              </w:rPr>
              <w:t>H</w:t>
            </w:r>
            <w:r w:rsidRPr="0037530C">
              <w:rPr>
                <w:rFonts w:ascii="Times New Roman" w:hAnsi="Times New Roman" w:cs="Times New Roman"/>
                <w:color w:val="auto"/>
              </w:rPr>
              <w:t>ADS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8C8F18" w14:textId="6EBC0B94" w:rsidR="004D5108" w:rsidRPr="0037530C" w:rsidRDefault="004D5108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37530C">
              <w:rPr>
                <w:rFonts w:ascii="Times New Roman" w:hAnsi="Times New Roman"/>
                <w:color w:val="auto"/>
              </w:rPr>
              <w:t>Hospital Anxiety and Depression Scale</w:t>
            </w:r>
          </w:p>
        </w:tc>
      </w:tr>
      <w:tr w:rsidR="0037530C" w:rsidRPr="008A26F6" w14:paraId="380364C9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C28FF" w14:textId="148D1FAB" w:rsidR="0037530C" w:rsidRPr="0037530C" w:rsidRDefault="0037530C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37530C">
              <w:rPr>
                <w:rFonts w:ascii="Times New Roman" w:hAnsi="Times New Roman" w:cs="Times New Roman" w:hint="eastAsia"/>
                <w:color w:val="auto"/>
              </w:rPr>
              <w:t>B</w:t>
            </w:r>
            <w:r w:rsidRPr="0037530C">
              <w:rPr>
                <w:rFonts w:ascii="Times New Roman" w:hAnsi="Times New Roman" w:cs="Times New Roman"/>
                <w:color w:val="auto"/>
              </w:rPr>
              <w:t>DI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7DC536" w14:textId="267B063B" w:rsidR="0037530C" w:rsidRPr="0037530C" w:rsidRDefault="00A106D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/>
                <w:color w:val="auto"/>
              </w:rPr>
              <w:t>Beck Depression Inventory</w:t>
            </w:r>
          </w:p>
        </w:tc>
      </w:tr>
      <w:tr w:rsidR="0037530C" w:rsidRPr="008A26F6" w14:paraId="2D044531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6B0B5" w14:textId="40E14EB0" w:rsidR="0037530C" w:rsidRPr="00A106D7" w:rsidRDefault="0037530C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A106D7">
              <w:rPr>
                <w:rFonts w:ascii="Times New Roman" w:hAnsi="Times New Roman" w:cs="Times New Roman" w:hint="eastAsia"/>
                <w:color w:val="auto"/>
              </w:rPr>
              <w:t>H</w:t>
            </w:r>
            <w:r w:rsidRPr="00A106D7">
              <w:rPr>
                <w:rFonts w:ascii="Times New Roman" w:hAnsi="Times New Roman" w:cs="Times New Roman"/>
                <w:color w:val="auto"/>
              </w:rPr>
              <w:t>AMD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05F7E8" w14:textId="1924D297" w:rsidR="0037530C" w:rsidRPr="00A106D7" w:rsidRDefault="0037530C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/>
                <w:color w:val="auto"/>
              </w:rPr>
              <w:t>Hamilton Depression Scale</w:t>
            </w:r>
          </w:p>
        </w:tc>
      </w:tr>
      <w:tr w:rsidR="0037530C" w:rsidRPr="008A26F6" w14:paraId="3B641728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DD8C1" w14:textId="64D47F47" w:rsidR="0037530C" w:rsidRPr="00A106D7" w:rsidRDefault="0037530C" w:rsidP="00165575">
            <w:pPr>
              <w:tabs>
                <w:tab w:val="center" w:pos="2021"/>
                <w:tab w:val="right" w:pos="4042"/>
              </w:tabs>
              <w:rPr>
                <w:rFonts w:ascii="Times New Roman" w:hAnsi="Times New Roman" w:cs="Times New Roman"/>
                <w:color w:val="auto"/>
              </w:rPr>
            </w:pPr>
            <w:r w:rsidRPr="00A106D7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A106D7">
              <w:rPr>
                <w:rFonts w:ascii="Times New Roman" w:hAnsi="Times New Roman" w:cs="Times New Roman"/>
                <w:color w:val="auto"/>
              </w:rPr>
              <w:t>HQ-9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1248C" w14:textId="69133D6A" w:rsidR="0037530C" w:rsidRPr="00A106D7" w:rsidRDefault="0037530C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/>
                <w:color w:val="auto"/>
              </w:rPr>
              <w:t>Patient Health Questionnaire-9</w:t>
            </w:r>
          </w:p>
        </w:tc>
      </w:tr>
      <w:tr w:rsidR="0037530C" w:rsidRPr="008A26F6" w14:paraId="7568D6CE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671BF" w14:textId="2C50B690" w:rsidR="0037530C" w:rsidRPr="00A106D7" w:rsidRDefault="0037530C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A106D7">
              <w:rPr>
                <w:rFonts w:ascii="Times New Roman" w:hAnsi="Times New Roman" w:cs="Times New Roman" w:hint="eastAsia"/>
                <w:color w:val="auto"/>
              </w:rPr>
              <w:t>H</w:t>
            </w:r>
            <w:r w:rsidRPr="00A106D7">
              <w:rPr>
                <w:rFonts w:ascii="Times New Roman" w:hAnsi="Times New Roman" w:cs="Times New Roman"/>
                <w:color w:val="auto"/>
              </w:rPr>
              <w:t>AMA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46BA60" w14:textId="7758A023" w:rsidR="0037530C" w:rsidRPr="00A106D7" w:rsidRDefault="0037530C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106D7">
              <w:rPr>
                <w:rFonts w:ascii="Times New Roman" w:hAnsi="Times New Roman"/>
                <w:color w:val="auto"/>
              </w:rPr>
              <w:t>Hamilton Anxiety Scale</w:t>
            </w:r>
          </w:p>
        </w:tc>
      </w:tr>
      <w:tr w:rsidR="0037530C" w:rsidRPr="00C74789" w14:paraId="27601560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2D5C0" w14:textId="30C87A23" w:rsidR="0037530C" w:rsidRPr="00C74789" w:rsidRDefault="00A106D7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C74789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C74789">
              <w:rPr>
                <w:rFonts w:ascii="Times New Roman" w:hAnsi="Times New Roman" w:cs="Times New Roman"/>
                <w:color w:val="auto"/>
              </w:rPr>
              <w:t>ASS-20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4F1186" w14:textId="22C8C554" w:rsidR="0037530C" w:rsidRPr="00C74789" w:rsidRDefault="00A106D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74789">
              <w:rPr>
                <w:rFonts w:ascii="Times New Roman" w:hAnsi="Times New Roman"/>
                <w:color w:val="auto"/>
              </w:rPr>
              <w:t>Pain Anxiety Symptoms Scale</w:t>
            </w:r>
          </w:p>
        </w:tc>
      </w:tr>
      <w:tr w:rsidR="00C74789" w:rsidRPr="00C74789" w14:paraId="54E26015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2E33B" w14:textId="166B7055" w:rsidR="00C74789" w:rsidRPr="00C74789" w:rsidRDefault="00C74789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C74789">
              <w:rPr>
                <w:rFonts w:ascii="Times New Roman" w:hAnsi="Times New Roman" w:cs="Times New Roman" w:hint="eastAsia"/>
                <w:color w:val="auto"/>
              </w:rPr>
              <w:t>H</w:t>
            </w:r>
            <w:r w:rsidRPr="00C74789">
              <w:rPr>
                <w:rFonts w:ascii="Times New Roman" w:hAnsi="Times New Roman" w:cs="Times New Roman"/>
                <w:color w:val="auto"/>
              </w:rPr>
              <w:t>PA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D44830" w14:textId="517F76FF" w:rsidR="00C74789" w:rsidRPr="00C74789" w:rsidRDefault="00C7478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C74789">
              <w:rPr>
                <w:rFonts w:ascii="Times New Roman" w:hAnsi="Times New Roman"/>
                <w:color w:val="auto"/>
              </w:rPr>
              <w:t>Hypothalamic pituitary adrenocortical</w:t>
            </w:r>
          </w:p>
        </w:tc>
      </w:tr>
      <w:tr w:rsidR="00C74789" w:rsidRPr="008A26F6" w14:paraId="338A98E9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F147B" w14:textId="45E76F8D" w:rsidR="00C74789" w:rsidRPr="00AF282D" w:rsidRDefault="00C74789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AF282D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AF282D">
              <w:rPr>
                <w:rFonts w:ascii="Times New Roman" w:hAnsi="Times New Roman" w:cs="Times New Roman"/>
                <w:color w:val="auto"/>
              </w:rPr>
              <w:t>LBP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4191FF" w14:textId="4BDB09B1" w:rsidR="00C74789" w:rsidRPr="00AF282D" w:rsidRDefault="00C7478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AF282D">
              <w:rPr>
                <w:rFonts w:ascii="Times New Roman" w:hAnsi="Times New Roman" w:hint="eastAsia"/>
                <w:color w:val="auto"/>
              </w:rPr>
              <w:t>C</w:t>
            </w:r>
            <w:r w:rsidRPr="00AF282D">
              <w:rPr>
                <w:rFonts w:ascii="Times New Roman" w:hAnsi="Times New Roman"/>
                <w:color w:val="auto"/>
              </w:rPr>
              <w:t>hronic low back pain</w:t>
            </w:r>
          </w:p>
        </w:tc>
      </w:tr>
      <w:tr w:rsidR="0037747B" w:rsidRPr="008A26F6" w14:paraId="739A264F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EC1CB" w14:textId="4CBBF7BC" w:rsidR="0037747B" w:rsidRPr="006F7A92" w:rsidRDefault="0037747B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6F7A92">
              <w:rPr>
                <w:rFonts w:ascii="Times New Roman" w:hAnsi="Times New Roman" w:cs="Times New Roman"/>
                <w:color w:val="auto"/>
              </w:rPr>
              <w:t>CNLBP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2D3D6C" w14:textId="7D2D74F3" w:rsidR="0037747B" w:rsidRPr="006F7A92" w:rsidRDefault="00FE5FA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Chronic non-specific low back pain</w:t>
            </w:r>
          </w:p>
        </w:tc>
      </w:tr>
      <w:tr w:rsidR="00C74789" w:rsidRPr="008A26F6" w14:paraId="682E3326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0981F" w14:textId="2B509D7D" w:rsidR="00C74789" w:rsidRPr="006F7A92" w:rsidRDefault="00C74789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6F7A92">
              <w:rPr>
                <w:rFonts w:ascii="Times New Roman" w:hAnsi="Times New Roman" w:cs="Times New Roman" w:hint="eastAsia"/>
                <w:color w:val="auto"/>
              </w:rPr>
              <w:t>A</w:t>
            </w:r>
            <w:r w:rsidRPr="006F7A92">
              <w:rPr>
                <w:rFonts w:ascii="Times New Roman" w:hAnsi="Times New Roman" w:cs="Times New Roman"/>
                <w:color w:val="auto"/>
              </w:rPr>
              <w:t>E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68B680" w14:textId="5517165D" w:rsidR="00C74789" w:rsidRPr="006F7A92" w:rsidRDefault="00C74789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Aerobic exercise</w:t>
            </w:r>
          </w:p>
        </w:tc>
      </w:tr>
      <w:tr w:rsidR="00C74789" w:rsidRPr="008A26F6" w14:paraId="6186AD6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E088D" w14:textId="01C9A1A7" w:rsidR="00C74789" w:rsidRPr="006F7A92" w:rsidRDefault="00C74789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6F7A92">
              <w:rPr>
                <w:rFonts w:ascii="Times New Roman" w:hAnsi="Times New Roman" w:cs="Times New Roman" w:hint="eastAsia"/>
                <w:color w:val="auto"/>
              </w:rPr>
              <w:t>A</w:t>
            </w:r>
            <w:r w:rsidRPr="006F7A92">
              <w:rPr>
                <w:rFonts w:ascii="Times New Roman" w:hAnsi="Times New Roman" w:cs="Times New Roman"/>
                <w:color w:val="auto"/>
              </w:rPr>
              <w:t>BM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8AD127" w14:textId="42973F1E" w:rsidR="00C74789" w:rsidRPr="006F7A92" w:rsidRDefault="0047033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Attention bias modification</w:t>
            </w:r>
          </w:p>
        </w:tc>
      </w:tr>
      <w:tr w:rsidR="00C74789" w:rsidRPr="008A26F6" w14:paraId="65D0CFE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A0D93" w14:textId="2F09BFA9" w:rsidR="00C74789" w:rsidRPr="006F7A92" w:rsidRDefault="00C74789" w:rsidP="00165575">
            <w:pPr>
              <w:rPr>
                <w:rFonts w:ascii="Times New Roman" w:hAnsi="Times New Roman" w:cs="Times New Roman"/>
                <w:color w:val="auto"/>
              </w:rPr>
            </w:pPr>
            <w:r w:rsidRPr="006F7A92">
              <w:rPr>
                <w:rFonts w:ascii="Times New Roman" w:hAnsi="Times New Roman" w:cs="Times New Roman" w:hint="eastAsia"/>
                <w:color w:val="auto"/>
              </w:rPr>
              <w:t>V</w:t>
            </w:r>
            <w:r w:rsidRPr="006F7A92">
              <w:rPr>
                <w:rFonts w:ascii="Times New Roman" w:hAnsi="Times New Roman" w:cs="Times New Roman"/>
                <w:color w:val="auto"/>
              </w:rPr>
              <w:t>I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17742D" w14:textId="3393BAF3" w:rsidR="00C74789" w:rsidRPr="006F7A92" w:rsidRDefault="00470337" w:rsidP="00165575">
            <w:pPr>
              <w:pStyle w:val="DecimalAligned"/>
              <w:jc w:val="both"/>
              <w:rPr>
                <w:rFonts w:ascii="Times New Roman" w:hAnsi="Times New Roman"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Visual illusion</w:t>
            </w:r>
          </w:p>
        </w:tc>
      </w:tr>
      <w:tr w:rsidR="00470337" w:rsidRPr="008A26F6" w14:paraId="7DF58334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6D52A" w14:textId="6CD91D6D" w:rsidR="00470337" w:rsidRPr="006F7A92" w:rsidRDefault="00470337" w:rsidP="0016557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F7A92">
              <w:rPr>
                <w:rFonts w:ascii="Times New Roman" w:hAnsi="Times New Roman" w:cs="Times New Roman" w:hint="eastAsia"/>
                <w:color w:val="auto"/>
              </w:rPr>
              <w:t>M</w:t>
            </w:r>
            <w:r w:rsidRPr="006F7A92">
              <w:rPr>
                <w:rFonts w:ascii="Times New Roman" w:hAnsi="Times New Roman" w:cs="Times New Roman"/>
                <w:color w:val="auto"/>
              </w:rPr>
              <w:t>T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5C960E" w14:textId="61284660" w:rsidR="00470337" w:rsidRPr="006F7A92" w:rsidRDefault="00470337" w:rsidP="00165575">
            <w:pPr>
              <w:pStyle w:val="DecimalAligned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Mirror therapy</w:t>
            </w:r>
          </w:p>
        </w:tc>
      </w:tr>
      <w:tr w:rsidR="0037747B" w:rsidRPr="008A26F6" w14:paraId="07573F0D" w14:textId="77777777" w:rsidTr="00165575"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98A8F" w14:textId="55C3AEAC" w:rsidR="0037747B" w:rsidRPr="006F7A92" w:rsidRDefault="0037747B" w:rsidP="0016557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F7A92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6F7A92">
              <w:rPr>
                <w:rFonts w:ascii="Times New Roman" w:hAnsi="Times New Roman" w:cs="Times New Roman"/>
                <w:color w:val="auto"/>
              </w:rPr>
              <w:t>AG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3542FA" w14:textId="7083B701" w:rsidR="0037747B" w:rsidRPr="006F7A92" w:rsidRDefault="0037747B" w:rsidP="00165575">
            <w:pPr>
              <w:pStyle w:val="DecimalAligned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 w:rsidRPr="006F7A92">
              <w:rPr>
                <w:rFonts w:ascii="Times New Roman" w:hAnsi="Times New Roman"/>
                <w:color w:val="auto"/>
              </w:rPr>
              <w:t>Periaqueductal gray</w:t>
            </w:r>
          </w:p>
        </w:tc>
      </w:tr>
      <w:tr w:rsidR="0037747B" w:rsidRPr="008A26F6" w14:paraId="2CADA504" w14:textId="77777777" w:rsidTr="001655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9997E" w14:textId="6C8C0E92" w:rsidR="0037747B" w:rsidRPr="009A1CA3" w:rsidRDefault="00FE5FA9" w:rsidP="00165575">
            <w:pPr>
              <w:rPr>
                <w:rFonts w:ascii="Times New Roman" w:hAnsi="Times New Roman" w:cs="Times New Roman"/>
              </w:rPr>
            </w:pPr>
            <w:proofErr w:type="spellStart"/>
            <w:r w:rsidRPr="00BE2C5E">
              <w:rPr>
                <w:rFonts w:ascii="Times New Roman" w:hAnsi="Times New Roman" w:cs="Times New Roman"/>
                <w:b w:val="0"/>
                <w:bCs w:val="0"/>
                <w:color w:val="auto"/>
              </w:rPr>
              <w:t>r</w:t>
            </w:r>
            <w:r w:rsidRPr="00BE2C5E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TMS</w:t>
            </w:r>
            <w:proofErr w:type="spellEnd"/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B277DF" w14:textId="042E4752" w:rsidR="0037747B" w:rsidRPr="0037747B" w:rsidRDefault="00FE5FA9" w:rsidP="00165575">
            <w:pPr>
              <w:pStyle w:val="DecimalAligned"/>
              <w:jc w:val="both"/>
              <w:rPr>
                <w:rFonts w:ascii="Times New Roman" w:hAnsi="Times New Roman"/>
                <w:b w:val="0"/>
              </w:rPr>
            </w:pPr>
            <w:r w:rsidRPr="00BE2C5E">
              <w:rPr>
                <w:rFonts w:ascii="Times New Roman" w:hAnsi="Times New Roman"/>
                <w:b w:val="0"/>
                <w:bCs w:val="0"/>
                <w:color w:val="auto"/>
              </w:rPr>
              <w:t>Repetitive transcranial magnetic stimulation</w:t>
            </w:r>
          </w:p>
        </w:tc>
      </w:tr>
    </w:tbl>
    <w:p w14:paraId="07B79EDC" w14:textId="0C4ACA1C" w:rsidR="0037747B" w:rsidRPr="00F750F8" w:rsidRDefault="0037747B" w:rsidP="00D9267C">
      <w:pPr>
        <w:rPr>
          <w:b/>
          <w:bCs/>
        </w:rPr>
      </w:pPr>
      <w:bookmarkStart w:id="7" w:name="_GoBack"/>
      <w:bookmarkEnd w:id="7"/>
    </w:p>
    <w:sectPr w:rsidR="0037747B" w:rsidRPr="00F750F8" w:rsidSect="00165575">
      <w:pgSz w:w="11907" w:h="2381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3C2B9" w14:textId="77777777" w:rsidR="008165A2" w:rsidRDefault="008165A2" w:rsidP="00AA6744">
      <w:r>
        <w:separator/>
      </w:r>
    </w:p>
  </w:endnote>
  <w:endnote w:type="continuationSeparator" w:id="0">
    <w:p w14:paraId="5799EC4C" w14:textId="77777777" w:rsidR="008165A2" w:rsidRDefault="008165A2" w:rsidP="00AA6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4D7A6" w14:textId="77777777" w:rsidR="008165A2" w:rsidRDefault="008165A2" w:rsidP="00AA6744">
      <w:r>
        <w:separator/>
      </w:r>
    </w:p>
  </w:footnote>
  <w:footnote w:type="continuationSeparator" w:id="0">
    <w:p w14:paraId="246C037E" w14:textId="77777777" w:rsidR="008165A2" w:rsidRDefault="008165A2" w:rsidP="00AA6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2F9"/>
    <w:rsid w:val="000D6D17"/>
    <w:rsid w:val="00165575"/>
    <w:rsid w:val="00180CAD"/>
    <w:rsid w:val="0037530C"/>
    <w:rsid w:val="0037747B"/>
    <w:rsid w:val="003B1A57"/>
    <w:rsid w:val="003D11A7"/>
    <w:rsid w:val="003E5D7E"/>
    <w:rsid w:val="00456AE7"/>
    <w:rsid w:val="00470337"/>
    <w:rsid w:val="004D47E9"/>
    <w:rsid w:val="004D5108"/>
    <w:rsid w:val="006262F9"/>
    <w:rsid w:val="00634CD8"/>
    <w:rsid w:val="006816A7"/>
    <w:rsid w:val="006F7A92"/>
    <w:rsid w:val="00716C52"/>
    <w:rsid w:val="0073415E"/>
    <w:rsid w:val="007E07D4"/>
    <w:rsid w:val="008165A2"/>
    <w:rsid w:val="00836695"/>
    <w:rsid w:val="008970F4"/>
    <w:rsid w:val="008A26F6"/>
    <w:rsid w:val="008C64BD"/>
    <w:rsid w:val="008E7041"/>
    <w:rsid w:val="009A1CA3"/>
    <w:rsid w:val="009C4762"/>
    <w:rsid w:val="00A106D7"/>
    <w:rsid w:val="00A50CB4"/>
    <w:rsid w:val="00AA6744"/>
    <w:rsid w:val="00AF282D"/>
    <w:rsid w:val="00AF4529"/>
    <w:rsid w:val="00BE2C5E"/>
    <w:rsid w:val="00C50173"/>
    <w:rsid w:val="00C57B51"/>
    <w:rsid w:val="00C74789"/>
    <w:rsid w:val="00C765C2"/>
    <w:rsid w:val="00CA5FB4"/>
    <w:rsid w:val="00CA657D"/>
    <w:rsid w:val="00D9267C"/>
    <w:rsid w:val="00E96F9E"/>
    <w:rsid w:val="00EA6510"/>
    <w:rsid w:val="00EE40A5"/>
    <w:rsid w:val="00F061B7"/>
    <w:rsid w:val="00F750F8"/>
    <w:rsid w:val="00F772D0"/>
    <w:rsid w:val="00FE5FA9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82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4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7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744"/>
    <w:rPr>
      <w:sz w:val="18"/>
      <w:szCs w:val="18"/>
    </w:rPr>
  </w:style>
  <w:style w:type="table" w:styleId="TableGrid">
    <w:name w:val="Table Grid"/>
    <w:basedOn w:val="TableNormal"/>
    <w:uiPriority w:val="39"/>
    <w:rsid w:val="00AA6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AA674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AA6744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AA674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A674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6744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A6744"/>
    <w:rPr>
      <w:i/>
      <w:iCs/>
    </w:rPr>
  </w:style>
  <w:style w:type="table" w:styleId="LightShading-Accent1">
    <w:name w:val="Light Shading Accent 1"/>
    <w:basedOn w:val="TableNormal"/>
    <w:uiPriority w:val="60"/>
    <w:rsid w:val="00AA674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evision">
    <w:name w:val="Revision"/>
    <w:hidden/>
    <w:uiPriority w:val="99"/>
    <w:semiHidden/>
    <w:rsid w:val="009A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4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7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744"/>
    <w:rPr>
      <w:sz w:val="18"/>
      <w:szCs w:val="18"/>
    </w:rPr>
  </w:style>
  <w:style w:type="table" w:styleId="TableGrid">
    <w:name w:val="Table Grid"/>
    <w:basedOn w:val="TableNormal"/>
    <w:uiPriority w:val="39"/>
    <w:rsid w:val="00AA6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AA674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AA6744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AA674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A674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6744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A6744"/>
    <w:rPr>
      <w:i/>
      <w:iCs/>
    </w:rPr>
  </w:style>
  <w:style w:type="table" w:styleId="LightShading-Accent1">
    <w:name w:val="Light Shading Accent 1"/>
    <w:basedOn w:val="TableNormal"/>
    <w:uiPriority w:val="60"/>
    <w:rsid w:val="00AA674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evision">
    <w:name w:val="Revision"/>
    <w:hidden/>
    <w:uiPriority w:val="99"/>
    <w:semiHidden/>
    <w:rsid w:val="009A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23FC0-AE3C-4B7B-B4B6-775261AF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 PriyadharshiniS</cp:lastModifiedBy>
  <cp:revision>21</cp:revision>
  <dcterms:created xsi:type="dcterms:W3CDTF">2022-03-04T13:49:00Z</dcterms:created>
  <dcterms:modified xsi:type="dcterms:W3CDTF">2022-11-2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063044cf76073f2b6e2117e7d7fe20c425c37b2e55b6e7e52a8fcd2e71391</vt:lpwstr>
  </property>
</Properties>
</file>